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dditional file 8 Colony forming unit counts for organs harvested in the chicken experiments.</w:t>
      </w:r>
    </w:p>
    <w:tbl>
      <w:tblPr>
        <w:tblW w:w="771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498"/>
        <w:gridCol w:w="1417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nim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Organ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Median CFU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MAD CFU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Grou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Time [h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4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82.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96.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8.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Mutan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8.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Mutan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300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413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593.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8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889.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iver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8.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5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4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8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96.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6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5930.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Mutan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96.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6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44.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ontro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9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5930.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Mutan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Lung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3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1482.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pleen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7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296.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W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48</w:t>
            </w:r>
          </w:p>
        </w:tc>
      </w:tr>
    </w:tbl>
    <w:p>
      <w:pPr>
        <w:pStyle w:val="Normal"/>
        <w:spacing w:before="0" w:after="160"/>
        <w:jc w:val="both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5:30:00Z</dcterms:created>
  <dc:creator>Rafał Kolenda</dc:creator>
  <dc:description/>
  <cp:keywords/>
  <dc:language>en-US</dc:language>
  <cp:lastModifiedBy>Sowmiya Subramani</cp:lastModifiedBy>
  <dcterms:modified xsi:type="dcterms:W3CDTF">2024-05-23T05:59:00Z</dcterms:modified>
  <cp:revision>6</cp:revision>
  <dc:subject/>
  <dc:title/>
</cp:coreProperties>
</file>